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7FE5B" w14:textId="1B1CA452" w:rsidR="005B44B9" w:rsidRPr="00E72ACD" w:rsidRDefault="00E72ACD" w:rsidP="00E72ACD">
      <w:pPr>
        <w:tabs>
          <w:tab w:val="left" w:pos="8368"/>
        </w:tabs>
        <w:rPr>
          <w:b/>
        </w:rPr>
      </w:pPr>
      <w:r w:rsidRPr="00155F1D">
        <w:rPr>
          <w:b/>
        </w:rPr>
        <w:t>Table S</w:t>
      </w:r>
      <w:r>
        <w:rPr>
          <w:b/>
        </w:rPr>
        <w:t>2</w:t>
      </w:r>
      <w:r w:rsidRPr="00155F1D">
        <w:rPr>
          <w:b/>
        </w:rPr>
        <w:t>. Binding site hit rates and bound state similarity coefficients (BSSCs) for the ensemble of ligand-</w:t>
      </w:r>
      <w:proofErr w:type="gramStart"/>
      <w:r w:rsidRPr="00155F1D">
        <w:rPr>
          <w:b/>
        </w:rPr>
        <w:t xml:space="preserve">free  </w:t>
      </w:r>
      <w:r w:rsidRPr="00E72ACD">
        <w:rPr>
          <w:b/>
        </w:rPr>
        <w:t>PSD</w:t>
      </w:r>
      <w:proofErr w:type="gramEnd"/>
      <w:r w:rsidRPr="00E72ACD">
        <w:rPr>
          <w:b/>
        </w:rPr>
        <w:t>-95 PDZ1</w:t>
      </w:r>
      <w:r w:rsidRPr="00155F1D">
        <w:rPr>
          <w:b/>
        </w:rPr>
        <w:t xml:space="preserve"> structures (PDB ID 1</w:t>
      </w:r>
      <w:r>
        <w:rPr>
          <w:b/>
        </w:rPr>
        <w:t>iu2</w:t>
      </w:r>
      <w:r w:rsidRPr="00155F1D">
        <w:rPr>
          <w:b/>
        </w:rPr>
        <w:t xml:space="preserve">). The BSSC values are calculated using the </w:t>
      </w:r>
      <w:r>
        <w:rPr>
          <w:b/>
        </w:rPr>
        <w:t>ligand-bound structure</w:t>
      </w:r>
      <w:r w:rsidRPr="00155F1D">
        <w:rPr>
          <w:b/>
        </w:rPr>
        <w:t xml:space="preserve"> with PDB IDs </w:t>
      </w:r>
      <w:r>
        <w:rPr>
          <w:b/>
        </w:rPr>
        <w:t>1rgr</w:t>
      </w:r>
      <w:r w:rsidRPr="00155F1D">
        <w:rPr>
          <w:b/>
        </w:rPr>
        <w:t xml:space="preserve">. The models are sorted based on the hit rate. The maximum value in each column is shown in bold. </w:t>
      </w:r>
    </w:p>
    <w:tbl>
      <w:tblPr>
        <w:tblW w:w="2320" w:type="dxa"/>
        <w:tblInd w:w="93" w:type="dxa"/>
        <w:tblLook w:val="04A0" w:firstRow="1" w:lastRow="0" w:firstColumn="1" w:lastColumn="0" w:noHBand="0" w:noVBand="1"/>
      </w:tblPr>
      <w:tblGrid>
        <w:gridCol w:w="960"/>
        <w:gridCol w:w="610"/>
        <w:gridCol w:w="780"/>
      </w:tblGrid>
      <w:tr w:rsidR="00E14650" w:rsidRPr="00E14650" w14:paraId="156BC3C1" w14:textId="77777777" w:rsidTr="00E72ACD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ED1" w14:textId="77777777" w:rsidR="00E14650" w:rsidRPr="00E14650" w:rsidRDefault="00E14650" w:rsidP="00E1465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14650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65E2" w14:textId="38A0552C" w:rsidR="00E14650" w:rsidRPr="00E14650" w:rsidRDefault="00E72ACD" w:rsidP="00E1465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R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86C4" w14:textId="275CE718" w:rsidR="00E14650" w:rsidRPr="00E14650" w:rsidRDefault="00E72ACD" w:rsidP="00E1465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BSSC</w:t>
            </w:r>
          </w:p>
        </w:tc>
      </w:tr>
      <w:tr w:rsidR="00E14650" w:rsidRPr="00E14650" w14:paraId="44551CE2" w14:textId="77777777" w:rsidTr="00E72AC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417F9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C8410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4650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72C74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4650">
              <w:rPr>
                <w:rFonts w:ascii="Calibri" w:eastAsia="Times New Roman" w:hAnsi="Calibri" w:cs="Calibri"/>
                <w:b/>
                <w:bCs/>
                <w:color w:val="000000"/>
              </w:rPr>
              <w:t>0.69</w:t>
            </w:r>
          </w:p>
        </w:tc>
      </w:tr>
      <w:tr w:rsidR="00E14650" w:rsidRPr="00E14650" w14:paraId="46C08F9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1D54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89EFF9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BF5F88" w14:textId="321A51CC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5</w:t>
            </w:r>
            <w:r w:rsidR="00E72AC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4650" w:rsidRPr="00E14650" w14:paraId="1E2EDA5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0792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43BD7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C7FC8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E14650" w:rsidRPr="00E14650" w14:paraId="0F3C2D5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A667E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BA961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1BB6A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E14650" w:rsidRPr="00E14650" w14:paraId="34ACDE50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5482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CE450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3A17B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E14650" w:rsidRPr="00E14650" w14:paraId="2CD8CF0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96F3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8B734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D1774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E14650" w:rsidRPr="00E14650" w14:paraId="319E186E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A43C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5666F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B98E8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E14650" w:rsidRPr="00E14650" w14:paraId="699BB4AD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BF4B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874E78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DA2A7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E14650" w:rsidRPr="00E14650" w14:paraId="137C48FC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F397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FBBA2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207D8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E14650" w:rsidRPr="00E14650" w14:paraId="354B0FB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8B41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F1368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C511D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E14650" w:rsidRPr="00E14650" w14:paraId="2AECE24B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5F34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873064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C45B3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E14650" w:rsidRPr="00E14650" w14:paraId="6D43B39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2147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C7DC1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5252E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E14650" w:rsidRPr="00E14650" w14:paraId="6F965F7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CDCB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BBB82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95D84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E14650" w:rsidRPr="00E14650" w14:paraId="2620CA24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99CB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5D165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2E813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E14650" w:rsidRPr="00E14650" w14:paraId="05E6CFAE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79DC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6C6E7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D704F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E14650" w:rsidRPr="00E14650" w14:paraId="53728CF0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9F18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7354B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8571F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E14650" w:rsidRPr="00E14650" w14:paraId="7C749E8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5BC7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76BDC9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F9C7D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E14650" w:rsidRPr="00E14650" w14:paraId="6A001807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1B06E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0A1F4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5F1D9E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E14650" w:rsidRPr="00E14650" w14:paraId="406199E0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6B86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FC5A6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24C9E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E14650" w:rsidRPr="00E14650" w14:paraId="13BDADA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8F7BE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253E4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D2957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E14650" w:rsidRPr="00E14650" w14:paraId="004ED94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AF5C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7453B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BBC3A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E14650" w:rsidRPr="00E14650" w14:paraId="279994E8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173C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F4232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F4EFA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E14650" w:rsidRPr="00E14650" w14:paraId="0BE83F80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2629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2BC5028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5BF58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E14650" w:rsidRPr="00E14650" w14:paraId="0698AFDC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8CF1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8D8B0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1B9E6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E14650" w:rsidRPr="00E14650" w14:paraId="5FC5AC88" w14:textId="77777777" w:rsidTr="00E72ACD">
        <w:trPr>
          <w:trHeight w:val="300"/>
        </w:trPr>
        <w:tc>
          <w:tcPr>
            <w:tcW w:w="960" w:type="dxa"/>
            <w:shd w:val="clear" w:color="000000" w:fill="D9D9D9"/>
            <w:noWrap/>
            <w:vAlign w:val="bottom"/>
            <w:hideMark/>
          </w:tcPr>
          <w:p w14:paraId="2A9F479E" w14:textId="77777777" w:rsidR="00E14650" w:rsidRPr="00E14650" w:rsidRDefault="00E14650" w:rsidP="00E14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14650">
              <w:rPr>
                <w:rFonts w:ascii="Calibri" w:eastAsia="Times New Roman" w:hAnsi="Calibri" w:cs="Calibri"/>
                <w:color w:val="000000"/>
              </w:rPr>
              <w:t>verage</w:t>
            </w:r>
          </w:p>
        </w:tc>
        <w:tc>
          <w:tcPr>
            <w:tcW w:w="580" w:type="dxa"/>
            <w:shd w:val="clear" w:color="000000" w:fill="D9D9D9"/>
            <w:noWrap/>
            <w:vAlign w:val="bottom"/>
            <w:hideMark/>
          </w:tcPr>
          <w:p w14:paraId="3B8B30D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80" w:type="dxa"/>
            <w:shd w:val="clear" w:color="000000" w:fill="D9D9D9"/>
            <w:noWrap/>
            <w:vAlign w:val="bottom"/>
            <w:hideMark/>
          </w:tcPr>
          <w:p w14:paraId="65DCB98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E14650" w:rsidRPr="00E14650" w14:paraId="16C9DB5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8C45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11C6E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09533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E14650" w:rsidRPr="00E14650" w14:paraId="2B9ADC1E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F7BB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699AF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6A786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E14650" w:rsidRPr="00E14650" w14:paraId="4B5A42D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B41A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12FDA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B9918D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E14650" w:rsidRPr="00E14650" w14:paraId="6526B4F8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363C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D6FD0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B55FB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E14650" w:rsidRPr="00E14650" w14:paraId="5963802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969B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35A0A6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4D87E8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E14650" w:rsidRPr="00E14650" w14:paraId="2570AB2B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782A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9CF70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BD624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E14650" w:rsidRPr="00E14650" w14:paraId="3AB8055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354E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BC27C8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4F212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E14650" w:rsidRPr="00E14650" w14:paraId="5CBD266A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11C6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9BF17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8C203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E14650" w:rsidRPr="00E14650" w14:paraId="0EF59BC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7861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5F716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8D4DF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E14650" w:rsidRPr="00E14650" w14:paraId="4CC48D0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61C6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5C5F9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CC7C2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E14650" w:rsidRPr="00E14650" w14:paraId="0F62554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35F3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48D61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49F5A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E14650" w:rsidRPr="00E14650" w14:paraId="32EC810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E221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1EA70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FA3C69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E14650" w:rsidRPr="00E14650" w14:paraId="67A54C6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DDCC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AAA65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BC235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E14650" w:rsidRPr="00E14650" w14:paraId="2D48512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0C5F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lastRenderedPageBreak/>
              <w:t>4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665CB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FF616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E14650" w:rsidRPr="00E14650" w14:paraId="045A000B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D5F5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1F6C3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874B20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E14650" w:rsidRPr="00E14650" w14:paraId="55859CEB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04B6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18E0F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7A5E6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E14650" w:rsidRPr="00E14650" w14:paraId="30F1CC2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1BFF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8EED8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3A483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E14650" w:rsidRPr="00E14650" w14:paraId="37FEA14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21AB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386FF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2C567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14650" w:rsidRPr="00E14650" w14:paraId="214C62E8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DC62F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A28C50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1C649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E14650" w:rsidRPr="00E14650" w14:paraId="6561BBE4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1488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CF6C5D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7D062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E14650" w:rsidRPr="00E14650" w14:paraId="7CCA5E58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1FCB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F9892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0F29FB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E14650" w:rsidRPr="00E14650" w14:paraId="3C1337CC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23FD7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A80E4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384DF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E14650" w:rsidRPr="00E14650" w14:paraId="15C48AF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062C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E95131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DC9EC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14650" w:rsidRPr="00E14650" w14:paraId="115FC8A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5036C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311536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077D5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E14650" w:rsidRPr="00E14650" w14:paraId="7ACCC3B4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14692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1D26B5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62B52A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E14650" w:rsidRPr="00E14650" w14:paraId="05B47BC9" w14:textId="77777777" w:rsidTr="00E72ACD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BA1E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CFC3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54E4" w14:textId="77777777" w:rsidR="00E14650" w:rsidRPr="00E14650" w:rsidRDefault="00E14650" w:rsidP="00E14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</w:tr>
    </w:tbl>
    <w:p w14:paraId="77FD7009" w14:textId="77777777" w:rsidR="005B44B9" w:rsidRDefault="005B44B9" w:rsidP="005B44B9">
      <w:bookmarkStart w:id="0" w:name="_GoBack"/>
      <w:bookmarkEnd w:id="0"/>
    </w:p>
    <w:sectPr w:rsidR="005B44B9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E2136"/>
    <w:rsid w:val="0035292A"/>
    <w:rsid w:val="003A5ED8"/>
    <w:rsid w:val="003B7B6C"/>
    <w:rsid w:val="003E7FF0"/>
    <w:rsid w:val="003F4EE5"/>
    <w:rsid w:val="00421594"/>
    <w:rsid w:val="00424EA2"/>
    <w:rsid w:val="004A277A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B60CC"/>
    <w:rsid w:val="009834E1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2:00Z</dcterms:created>
  <dcterms:modified xsi:type="dcterms:W3CDTF">2014-08-19T19:02:00Z</dcterms:modified>
</cp:coreProperties>
</file>